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811C3" w14:textId="67422375" w:rsidR="002E2DD4" w:rsidRDefault="002E2DD4" w:rsidP="002E2DD4">
      <w:pPr>
        <w:pStyle w:val="Kop1"/>
        <w:spacing w:before="0"/>
        <w:rPr>
          <w:lang w:val="en-US"/>
        </w:rPr>
      </w:pPr>
      <w:r>
        <w:rPr>
          <w:lang w:val="en-US"/>
        </w:rPr>
        <w:t>Consolidated criteria for reporting qualitative studies (COREQ): 32-item checklist</w:t>
      </w:r>
    </w:p>
    <w:p w14:paraId="3DE1C5DF" w14:textId="77777777" w:rsidR="002E2DD4" w:rsidRDefault="002E2DD4" w:rsidP="002E2DD4">
      <w:pPr>
        <w:pStyle w:val="Kop2"/>
        <w:rPr>
          <w:lang w:val="en-US"/>
        </w:rPr>
      </w:pPr>
      <w:r>
        <w:rPr>
          <w:lang w:val="en-US"/>
        </w:rPr>
        <w:t>Domain 1: Research team and reflexivity</w:t>
      </w:r>
    </w:p>
    <w:p w14:paraId="1970CBBD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Personal Characteristics</w:t>
      </w:r>
    </w:p>
    <w:p w14:paraId="0DE76976" w14:textId="77777777" w:rsid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Interviewer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>/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facilitator </w:t>
      </w:r>
    </w:p>
    <w:p w14:paraId="1744CF54" w14:textId="5D431C7E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ich author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>/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s conducted the interview or focus group?</w:t>
      </w:r>
    </w:p>
    <w:p w14:paraId="72A8F852" w14:textId="3F52F264" w:rsidR="00627A75" w:rsidRPr="00627A75" w:rsidRDefault="00D4792D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CA27E9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</w:t>
      </w:r>
    </w:p>
    <w:p w14:paraId="78553525" w14:textId="77777777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Credentials</w:t>
      </w:r>
    </w:p>
    <w:p w14:paraId="45D28FCC" w14:textId="2D806680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What were the researcher’s credentials? 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E.g. PhD, MD</w:t>
      </w:r>
    </w:p>
    <w:p w14:paraId="31E919DD" w14:textId="43F5551A" w:rsidR="00D4792D" w:rsidRPr="00D4792D" w:rsidRDefault="00D4792D" w:rsidP="00D4792D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BC7715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</w:t>
      </w:r>
    </w:p>
    <w:p w14:paraId="3E023779" w14:textId="77777777" w:rsid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Occupation</w:t>
      </w:r>
    </w:p>
    <w:p w14:paraId="39E36D7C" w14:textId="3E650B82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at was their occupation at the time of the study?</w:t>
      </w:r>
    </w:p>
    <w:p w14:paraId="45773E86" w14:textId="501C2265" w:rsidR="00D4792D" w:rsidRPr="00D4792D" w:rsidRDefault="00D4792D" w:rsidP="00D4792D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BC7715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</w:t>
      </w:r>
    </w:p>
    <w:p w14:paraId="5165AF1B" w14:textId="77777777" w:rsid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Gender</w:t>
      </w:r>
    </w:p>
    <w:p w14:paraId="64EC08DC" w14:textId="5BACDD82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as the researcher male or female?</w:t>
      </w:r>
    </w:p>
    <w:p w14:paraId="11BAA4F6" w14:textId="2360628A" w:rsidR="00D4792D" w:rsidRPr="00D4792D" w:rsidRDefault="00D4792D" w:rsidP="00D4792D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BC7715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</w:t>
      </w:r>
    </w:p>
    <w:p w14:paraId="29C8EFEC" w14:textId="77777777" w:rsid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Experience and training</w:t>
      </w:r>
    </w:p>
    <w:p w14:paraId="4E1CBF74" w14:textId="79B8D931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at experience or training did the researcher have?</w:t>
      </w:r>
    </w:p>
    <w:p w14:paraId="1B0DD4D1" w14:textId="7A82E0E1" w:rsidR="00A25D9F" w:rsidRPr="00D4792D" w:rsidRDefault="00A25D9F" w:rsidP="00A25D9F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BC7715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</w:t>
      </w:r>
    </w:p>
    <w:p w14:paraId="3FE9B5AF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Relationship with participants</w:t>
      </w:r>
    </w:p>
    <w:p w14:paraId="1ABFD552" w14:textId="4C6775E7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Relationship established </w:t>
      </w:r>
    </w:p>
    <w:p w14:paraId="03EBCDAC" w14:textId="61F3538B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as a relationship established prior to study commencement?</w:t>
      </w:r>
    </w:p>
    <w:p w14:paraId="4ED8F1F5" w14:textId="7028A7CC" w:rsidR="00D07536" w:rsidRPr="00D07536" w:rsidRDefault="005A5F14" w:rsidP="001B01A4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BC7715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6</w:t>
      </w:r>
    </w:p>
    <w:p w14:paraId="6ED20C59" w14:textId="77777777" w:rsid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Participant knowledge of the interviewer</w:t>
      </w:r>
    </w:p>
    <w:p w14:paraId="1407A808" w14:textId="10D643D1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at did the participants know about the researcher? e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 xml:space="preserve">.g. </w:t>
      </w:r>
      <w:bookmarkStart w:id="0" w:name="_Hlk125730121"/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personal goals, reasons for doing the</w:t>
      </w:r>
      <w:r>
        <w:rPr>
          <w:rFonts w:ascii="AdvTTed3652b8.I" w:hAnsi="AdvTTed3652b8.I" w:cs="AdvTTed3652b8.I"/>
          <w:color w:val="292526"/>
          <w:sz w:val="20"/>
          <w:szCs w:val="20"/>
          <w:lang w:val="en-US"/>
        </w:rPr>
        <w:t xml:space="preserve"> research</w:t>
      </w:r>
      <w:bookmarkEnd w:id="0"/>
    </w:p>
    <w:p w14:paraId="7E90690C" w14:textId="465C68CE" w:rsidR="001B01A4" w:rsidRPr="001B01A4" w:rsidRDefault="003E3C8D" w:rsidP="001B01A4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</w:pPr>
      <w:r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 xml:space="preserve">See page </w:t>
      </w:r>
      <w:r w:rsidR="00E351DA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8</w:t>
      </w:r>
    </w:p>
    <w:p w14:paraId="4C099D8F" w14:textId="27EE5835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Interviewer characteristics </w:t>
      </w:r>
    </w:p>
    <w:p w14:paraId="383758B2" w14:textId="74D1EA60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at characteristics were reported about the interviewer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>/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facilitator? e.g. 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Bias, assumptions, reasons and interests in the research topic</w:t>
      </w:r>
    </w:p>
    <w:p w14:paraId="7E624A01" w14:textId="45791E9E" w:rsidR="006249E1" w:rsidRPr="001B01A4" w:rsidRDefault="006249E1" w:rsidP="006249E1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</w:pPr>
      <w:r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 xml:space="preserve">See page </w:t>
      </w:r>
      <w:r w:rsidR="00D96386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29-30</w:t>
      </w:r>
    </w:p>
    <w:p w14:paraId="3E528506" w14:textId="77777777" w:rsidR="002E2DD4" w:rsidRDefault="002E2DD4" w:rsidP="002E2DD4">
      <w:pPr>
        <w:pStyle w:val="Kop2"/>
        <w:rPr>
          <w:lang w:val="en-US"/>
        </w:rPr>
      </w:pPr>
      <w:r>
        <w:rPr>
          <w:lang w:val="en-US"/>
        </w:rPr>
        <w:t>Domain 2: study design</w:t>
      </w:r>
    </w:p>
    <w:p w14:paraId="7EC60148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Theoretical framework</w:t>
      </w:r>
    </w:p>
    <w:p w14:paraId="172AE15B" w14:textId="631415DC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Methodological orientation and Theory</w:t>
      </w:r>
    </w:p>
    <w:p w14:paraId="7C108B70" w14:textId="4DAEFD5B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What methodological orientation was stated to underpin the study? 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e.g. grounded theory,</w:t>
      </w:r>
      <w:r>
        <w:rPr>
          <w:rFonts w:ascii="AdvTTed3652b8.I" w:hAnsi="AdvTTed3652b8.I" w:cs="AdvTTed3652b8.I"/>
          <w:color w:val="292526"/>
          <w:sz w:val="20"/>
          <w:szCs w:val="20"/>
          <w:lang w:val="en-US"/>
        </w:rPr>
        <w:t xml:space="preserve"> discourse analysis, ethnography, phenomenology, content analysis</w:t>
      </w:r>
    </w:p>
    <w:p w14:paraId="4D3A7183" w14:textId="3B8C31A1" w:rsidR="00543AEA" w:rsidRPr="005F70AC" w:rsidRDefault="005F70AC" w:rsidP="005F70AC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860831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9</w:t>
      </w:r>
    </w:p>
    <w:p w14:paraId="21C24006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Participant selection</w:t>
      </w:r>
    </w:p>
    <w:p w14:paraId="067BD4E9" w14:textId="57A3A5CB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Sampling </w:t>
      </w:r>
    </w:p>
    <w:p w14:paraId="341EF53B" w14:textId="176DA65D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How were participants selected? 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e.g. purposive, convenience, consecutive, snowball</w:t>
      </w:r>
    </w:p>
    <w:p w14:paraId="64940D22" w14:textId="020FF5AA" w:rsidR="005F70AC" w:rsidRPr="005F70AC" w:rsidRDefault="005F70AC" w:rsidP="005F70AC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lastRenderedPageBreak/>
        <w:t xml:space="preserve">See page </w:t>
      </w:r>
      <w:r w:rsidR="00860831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5-6</w:t>
      </w:r>
    </w:p>
    <w:p w14:paraId="4890F36B" w14:textId="7BD72523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Method of approach </w:t>
      </w:r>
    </w:p>
    <w:p w14:paraId="22B2A41D" w14:textId="2033453B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How were participants approached? e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.g. face-to-face, telephone, mail, email</w:t>
      </w:r>
    </w:p>
    <w:p w14:paraId="69F3A725" w14:textId="3B734729" w:rsidR="005F70AC" w:rsidRPr="002E2DD4" w:rsidRDefault="005F70AC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860831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5-6</w:t>
      </w:r>
    </w:p>
    <w:p w14:paraId="79CC9D57" w14:textId="39BD0D7D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Sample size </w:t>
      </w:r>
    </w:p>
    <w:p w14:paraId="3A4EB18B" w14:textId="5D4E076A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How many participants were in the study?</w:t>
      </w:r>
    </w:p>
    <w:p w14:paraId="157F4D92" w14:textId="0BCCD4BD" w:rsidR="005F70AC" w:rsidRPr="002E2DD4" w:rsidRDefault="005F70AC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860831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10</w:t>
      </w:r>
    </w:p>
    <w:p w14:paraId="294C9EA6" w14:textId="7B6F0D69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Non-participation </w:t>
      </w:r>
    </w:p>
    <w:p w14:paraId="77FE067F" w14:textId="273A7BF1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How many people refused to participate or dropped out? Reasons?</w:t>
      </w:r>
    </w:p>
    <w:p w14:paraId="09B1A0EC" w14:textId="3BB2B091" w:rsidR="005F70AC" w:rsidRPr="002E2DD4" w:rsidRDefault="005F70AC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860831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10</w:t>
      </w:r>
    </w:p>
    <w:p w14:paraId="674C30A4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Setting</w:t>
      </w:r>
    </w:p>
    <w:p w14:paraId="099A96C8" w14:textId="0A972651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Setting of data collection </w:t>
      </w:r>
    </w:p>
    <w:p w14:paraId="70F3032E" w14:textId="7EF1F866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ere was the data collected? e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.g. home, clinic, workplace</w:t>
      </w:r>
    </w:p>
    <w:p w14:paraId="23D35B6A" w14:textId="5122379F" w:rsidR="005F70AC" w:rsidRPr="002E2DD4" w:rsidRDefault="009217CD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24224C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8</w:t>
      </w:r>
    </w:p>
    <w:p w14:paraId="76816564" w14:textId="5D1BB03A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Presence of non-participants </w:t>
      </w:r>
    </w:p>
    <w:p w14:paraId="35CDE25D" w14:textId="74DBDC2E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as anyone else present besides the participants and researchers?</w:t>
      </w:r>
    </w:p>
    <w:p w14:paraId="319AD137" w14:textId="1A2054FD" w:rsidR="005A5F14" w:rsidRPr="00D60C60" w:rsidRDefault="00D60C60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D60C60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24224C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-8</w:t>
      </w:r>
    </w:p>
    <w:p w14:paraId="00308F09" w14:textId="61EBEB70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Description of sample </w:t>
      </w:r>
    </w:p>
    <w:p w14:paraId="3671DDEE" w14:textId="630F04EF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What are the important characteristics of the sample? </w:t>
      </w:r>
      <w:r w:rsidRPr="002E2DD4">
        <w:rPr>
          <w:rFonts w:ascii="AdvTTed3652b8.I" w:hAnsi="AdvTTed3652b8.I" w:cs="AdvTTed3652b8.I"/>
          <w:color w:val="292526"/>
          <w:sz w:val="20"/>
          <w:szCs w:val="20"/>
          <w:lang w:val="en-US"/>
        </w:rPr>
        <w:t>e.g. demographic data, date</w:t>
      </w:r>
    </w:p>
    <w:p w14:paraId="523D3D3C" w14:textId="7397B411" w:rsidR="00D60C60" w:rsidRPr="00C92DDC" w:rsidRDefault="00C92DDC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</w:pPr>
      <w:r w:rsidRPr="00C92DDC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 xml:space="preserve">See page </w:t>
      </w:r>
      <w:r w:rsidR="0024224C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10-11</w:t>
      </w:r>
      <w:r w:rsidRPr="00C92DDC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; Table 2</w:t>
      </w:r>
    </w:p>
    <w:p w14:paraId="495BCCA0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Data collection</w:t>
      </w:r>
    </w:p>
    <w:p w14:paraId="2CDA48DE" w14:textId="4D2A33AE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Interview guide </w:t>
      </w:r>
    </w:p>
    <w:p w14:paraId="61C5F5CF" w14:textId="5B2FE80F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ere questions, prompts, guides provided by the authors? Was it pilot tested?</w:t>
      </w:r>
    </w:p>
    <w:p w14:paraId="57E680E8" w14:textId="4185CEDA" w:rsidR="00C92DDC" w:rsidRPr="00C92DDC" w:rsidRDefault="00C92DDC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C92DDC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C2436E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8</w:t>
      </w:r>
    </w:p>
    <w:p w14:paraId="2541CA3D" w14:textId="67F85E20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Repeat interviews </w:t>
      </w:r>
    </w:p>
    <w:p w14:paraId="0273DE52" w14:textId="2A95B284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ere repeat interviews carried out? If yes, how many?</w:t>
      </w:r>
    </w:p>
    <w:p w14:paraId="4BEE32C4" w14:textId="7D4683DF" w:rsidR="00A57D0A" w:rsidRPr="00A57D0A" w:rsidRDefault="00A57D0A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A57D0A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No</w:t>
      </w: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. As this was not carried out it was </w:t>
      </w:r>
      <w:r w:rsidRPr="00A57D0A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not reported in the manuscript</w:t>
      </w:r>
    </w:p>
    <w:p w14:paraId="5C81FDE5" w14:textId="01F615C2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Audio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>/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visual recording </w:t>
      </w:r>
    </w:p>
    <w:p w14:paraId="32249448" w14:textId="153E0A29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Did the research use audio or visual recording to collect the data?</w:t>
      </w:r>
    </w:p>
    <w:p w14:paraId="08187C06" w14:textId="5377ABA1" w:rsidR="00A57D0A" w:rsidRPr="00A57D0A" w:rsidRDefault="00A57D0A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A57D0A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DF3E7E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8</w:t>
      </w:r>
    </w:p>
    <w:p w14:paraId="22B5DF10" w14:textId="363B22BC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Field notes </w:t>
      </w:r>
    </w:p>
    <w:p w14:paraId="4059533E" w14:textId="49F2E12E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ere field notes made during and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>/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or after the interview or focus group?</w:t>
      </w:r>
    </w:p>
    <w:p w14:paraId="05B58CCA" w14:textId="77D23DF6" w:rsidR="00A57D0A" w:rsidRPr="001B361D" w:rsidRDefault="001B361D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1B361D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DF3E7E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7-8</w:t>
      </w:r>
    </w:p>
    <w:p w14:paraId="52C3FD73" w14:textId="43DEFFE4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Duration </w:t>
      </w:r>
    </w:p>
    <w:p w14:paraId="3DDB4E23" w14:textId="0FD45690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at was the duration of the interviews or focus group?</w:t>
      </w:r>
    </w:p>
    <w:p w14:paraId="600986B0" w14:textId="2D20EF24" w:rsidR="001B361D" w:rsidRPr="001B361D" w:rsidRDefault="001B361D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1B361D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DF3E7E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8</w:t>
      </w:r>
    </w:p>
    <w:p w14:paraId="256F4193" w14:textId="38337480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Data saturation </w:t>
      </w:r>
    </w:p>
    <w:p w14:paraId="21515BAD" w14:textId="2B55B274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as data saturation discussed?</w:t>
      </w:r>
    </w:p>
    <w:p w14:paraId="11ABDDD1" w14:textId="36DA5AA1" w:rsidR="0022300A" w:rsidRPr="0022300A" w:rsidRDefault="0022300A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22300A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B56D24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6-7</w:t>
      </w:r>
    </w:p>
    <w:p w14:paraId="228C2A54" w14:textId="76408F49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lastRenderedPageBreak/>
        <w:t xml:space="preserve">Transcripts returned </w:t>
      </w:r>
    </w:p>
    <w:p w14:paraId="4936AFD9" w14:textId="5772A91A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ere transcripts returned to participants for comment and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>/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or correction?</w:t>
      </w:r>
    </w:p>
    <w:p w14:paraId="15599C15" w14:textId="41724817" w:rsidR="00B56D24" w:rsidRPr="0022300A" w:rsidRDefault="00B56D24" w:rsidP="00B56D24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22300A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29</w:t>
      </w:r>
    </w:p>
    <w:p w14:paraId="5204F3EB" w14:textId="27EF6D6E" w:rsidR="002E2DD4" w:rsidRDefault="002E2DD4" w:rsidP="002E2DD4">
      <w:pPr>
        <w:pStyle w:val="Kop2"/>
        <w:rPr>
          <w:rFonts w:ascii="AdvTT378de93d" w:hAnsi="AdvTT378de93d" w:cs="AdvTT378de93d"/>
          <w:lang w:val="en-US"/>
        </w:rPr>
      </w:pPr>
      <w:r>
        <w:rPr>
          <w:lang w:val="en-US"/>
        </w:rPr>
        <w:t>Domain 3: analysis and findings</w:t>
      </w:r>
    </w:p>
    <w:p w14:paraId="230E6147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Data analysis</w:t>
      </w:r>
    </w:p>
    <w:p w14:paraId="64E01ED7" w14:textId="050C1146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Number of data coders </w:t>
      </w:r>
    </w:p>
    <w:p w14:paraId="79B6B1A3" w14:textId="2D2462B9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How many data coders coded the data?</w:t>
      </w:r>
    </w:p>
    <w:p w14:paraId="67EC2088" w14:textId="0CA3A515" w:rsidR="003F3ED2" w:rsidRPr="003F3ED2" w:rsidRDefault="003F3ED2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3F3ED2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FB4749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9</w:t>
      </w:r>
    </w:p>
    <w:p w14:paraId="232E344B" w14:textId="3E98F624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Description of the coding tree </w:t>
      </w:r>
    </w:p>
    <w:p w14:paraId="70C9BA0A" w14:textId="1DF9C861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Did authors provide a description of the coding tree?</w:t>
      </w:r>
    </w:p>
    <w:p w14:paraId="21EE3019" w14:textId="32425560" w:rsidR="003F3ED2" w:rsidRPr="003F3ED2" w:rsidRDefault="003F3ED2" w:rsidP="003F3ED2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3F3ED2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No. As this was not </w:t>
      </w: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provided</w:t>
      </w:r>
      <w:r w:rsidRPr="003F3ED2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 it was not reported in the manuscript</w:t>
      </w:r>
    </w:p>
    <w:p w14:paraId="3D4BCACA" w14:textId="1FAF6A5F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Derivation of themes </w:t>
      </w:r>
    </w:p>
    <w:p w14:paraId="05F30D58" w14:textId="6DFA2624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ere themes identified in advance or derived from the data?</w:t>
      </w:r>
    </w:p>
    <w:p w14:paraId="309631EF" w14:textId="21E90466" w:rsidR="003F3ED2" w:rsidRPr="00933872" w:rsidRDefault="00933872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933872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FB4749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9</w:t>
      </w:r>
    </w:p>
    <w:p w14:paraId="67A2DEBC" w14:textId="6E47C41C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Software </w:t>
      </w:r>
    </w:p>
    <w:p w14:paraId="5853983F" w14:textId="2C57D031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hat software, if applicable, was used to manage the data?</w:t>
      </w:r>
    </w:p>
    <w:p w14:paraId="3FDAACE3" w14:textId="40035E6C" w:rsidR="00933872" w:rsidRPr="00933872" w:rsidRDefault="00933872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933872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 w:rsidR="00FB4749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9</w:t>
      </w:r>
    </w:p>
    <w:p w14:paraId="7537BE16" w14:textId="76844BBF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Participant checking </w:t>
      </w:r>
    </w:p>
    <w:p w14:paraId="1A049A55" w14:textId="4DC800AC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Did participants provide feedback on the findings?</w:t>
      </w:r>
    </w:p>
    <w:p w14:paraId="158B6B8C" w14:textId="77777777" w:rsidR="00FB4749" w:rsidRPr="0022300A" w:rsidRDefault="00FB4749" w:rsidP="00FB4749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22300A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 xml:space="preserve">See page </w:t>
      </w:r>
      <w:r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29</w:t>
      </w:r>
    </w:p>
    <w:p w14:paraId="3DA16281" w14:textId="77777777" w:rsidR="002E2DD4" w:rsidRDefault="002E2DD4" w:rsidP="002E2DD4">
      <w:pPr>
        <w:pStyle w:val="Kop3"/>
        <w:rPr>
          <w:lang w:val="en-US"/>
        </w:rPr>
      </w:pPr>
      <w:r>
        <w:rPr>
          <w:lang w:val="en-US"/>
        </w:rPr>
        <w:t>Reporting</w:t>
      </w:r>
    </w:p>
    <w:p w14:paraId="2CE89B77" w14:textId="72A0F740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Quotations presented </w:t>
      </w:r>
    </w:p>
    <w:p w14:paraId="6499C91A" w14:textId="6E895E9A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Were participant quotations presented to illustrate the themes </w:t>
      </w:r>
      <w:r w:rsidRPr="002E2DD4">
        <w:rPr>
          <w:rFonts w:ascii="AdvP4C4E59" w:hAnsi="AdvP4C4E59" w:cs="AdvP4C4E59"/>
          <w:color w:val="292526"/>
          <w:sz w:val="20"/>
          <w:szCs w:val="20"/>
          <w:lang w:val="en-US"/>
        </w:rPr>
        <w:t xml:space="preserve">/ </w:t>
      </w: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findings? Was each</w:t>
      </w:r>
      <w:r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 quotation identified? e</w:t>
      </w:r>
      <w:r>
        <w:rPr>
          <w:rFonts w:ascii="AdvTTed3652b8.I" w:hAnsi="AdvTTed3652b8.I" w:cs="AdvTTed3652b8.I"/>
          <w:color w:val="292526"/>
          <w:sz w:val="20"/>
          <w:szCs w:val="20"/>
          <w:lang w:val="en-US"/>
        </w:rPr>
        <w:t>.g. participant number</w:t>
      </w:r>
    </w:p>
    <w:p w14:paraId="26FF2B8A" w14:textId="328CE008" w:rsidR="00933872" w:rsidRPr="00933872" w:rsidRDefault="00933872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</w:pPr>
      <w:r w:rsidRPr="00933872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See tables 3-9</w:t>
      </w:r>
    </w:p>
    <w:p w14:paraId="136F1CD9" w14:textId="28B272B2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Data and findings consistent </w:t>
      </w:r>
    </w:p>
    <w:p w14:paraId="7AC4DFDB" w14:textId="27D0EEFC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as there consistency between the data presented and the findings?</w:t>
      </w:r>
    </w:p>
    <w:p w14:paraId="1E7A9106" w14:textId="4ABFA527" w:rsidR="003E3C8D" w:rsidRPr="00933872" w:rsidRDefault="003E3C8D" w:rsidP="003E3C8D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</w:pPr>
      <w:r w:rsidRPr="00933872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 xml:space="preserve">See </w:t>
      </w:r>
      <w:r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 xml:space="preserve">page </w:t>
      </w:r>
      <w:r w:rsidR="009F39EF"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10</w:t>
      </w:r>
      <w:r>
        <w:rPr>
          <w:rFonts w:ascii="AdvTTed3652b8.I" w:hAnsi="AdvTTed3652b8.I" w:cs="AdvTTed3652b8.I"/>
          <w:b/>
          <w:bCs/>
          <w:color w:val="292526"/>
          <w:sz w:val="20"/>
          <w:szCs w:val="20"/>
          <w:lang w:val="en-US"/>
        </w:rPr>
        <w:t>, results section and tables 3-9</w:t>
      </w:r>
    </w:p>
    <w:p w14:paraId="13A6C4FB" w14:textId="7FDF973D" w:rsidR="002E2DD4" w:rsidRPr="002E2DD4" w:rsidRDefault="002E2DD4" w:rsidP="00627A75">
      <w:pPr>
        <w:pStyle w:val="Lijstalinea"/>
        <w:numPr>
          <w:ilvl w:val="0"/>
          <w:numId w:val="2"/>
        </w:numPr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Clarity of major themes </w:t>
      </w:r>
    </w:p>
    <w:p w14:paraId="6DCCC699" w14:textId="5E3FDAE7" w:rsidR="002E2DD4" w:rsidRDefault="002E2DD4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Were major themes clearly presented in the findings?</w:t>
      </w:r>
    </w:p>
    <w:p w14:paraId="52BDAD81" w14:textId="14B34B93" w:rsidR="00144DD6" w:rsidRPr="00144DD6" w:rsidRDefault="00144DD6" w:rsidP="00627A75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144DD6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See figure 1</w:t>
      </w:r>
    </w:p>
    <w:p w14:paraId="7C269509" w14:textId="6F307D04" w:rsidR="002E2DD4" w:rsidRPr="002E2DD4" w:rsidRDefault="002E2DD4" w:rsidP="00627A75">
      <w:pPr>
        <w:pStyle w:val="Lijstalinea"/>
        <w:numPr>
          <w:ilvl w:val="0"/>
          <w:numId w:val="2"/>
        </w:numPr>
        <w:spacing w:after="120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 xml:space="preserve">Clarity of minor themes </w:t>
      </w:r>
    </w:p>
    <w:p w14:paraId="1B7718D8" w14:textId="14747111" w:rsidR="000D35AA" w:rsidRDefault="002E2DD4" w:rsidP="00627A75">
      <w:pPr>
        <w:pStyle w:val="Lijstalinea"/>
        <w:spacing w:after="120"/>
        <w:ind w:left="425"/>
        <w:contextualSpacing w:val="0"/>
        <w:rPr>
          <w:rFonts w:ascii="AdvTT378de93d" w:hAnsi="AdvTT378de93d" w:cs="AdvTT378de93d"/>
          <w:color w:val="292526"/>
          <w:sz w:val="20"/>
          <w:szCs w:val="20"/>
          <w:lang w:val="en-US"/>
        </w:rPr>
      </w:pPr>
      <w:r w:rsidRPr="002E2DD4">
        <w:rPr>
          <w:rFonts w:ascii="AdvTT378de93d" w:hAnsi="AdvTT378de93d" w:cs="AdvTT378de93d"/>
          <w:color w:val="292526"/>
          <w:sz w:val="20"/>
          <w:szCs w:val="20"/>
          <w:lang w:val="en-US"/>
        </w:rPr>
        <w:t>Is there a description of diverse cases or discussion of minor themes?</w:t>
      </w:r>
    </w:p>
    <w:p w14:paraId="52226228" w14:textId="31C3C777" w:rsidR="00144DD6" w:rsidRPr="00144DD6" w:rsidRDefault="00144DD6" w:rsidP="00144DD6">
      <w:pPr>
        <w:pStyle w:val="Lijstalinea"/>
        <w:autoSpaceDE w:val="0"/>
        <w:autoSpaceDN w:val="0"/>
        <w:adjustRightInd w:val="0"/>
        <w:spacing w:after="120" w:line="240" w:lineRule="auto"/>
        <w:ind w:left="425"/>
        <w:contextualSpacing w:val="0"/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</w:pPr>
      <w:r w:rsidRPr="00144DD6">
        <w:rPr>
          <w:rFonts w:ascii="AdvTT378de93d" w:hAnsi="AdvTT378de93d" w:cs="AdvTT378de93d"/>
          <w:b/>
          <w:bCs/>
          <w:color w:val="292526"/>
          <w:sz w:val="20"/>
          <w:szCs w:val="20"/>
          <w:lang w:val="en-US"/>
        </w:rPr>
        <w:t>See figure 1</w:t>
      </w:r>
    </w:p>
    <w:sectPr w:rsidR="00144DD6" w:rsidRPr="00144D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TT378de93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d3652b8.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C54BB"/>
    <w:multiLevelType w:val="hybridMultilevel"/>
    <w:tmpl w:val="CFB85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731AEE"/>
    <w:multiLevelType w:val="hybridMultilevel"/>
    <w:tmpl w:val="A99E8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104439">
    <w:abstractNumId w:val="1"/>
  </w:num>
  <w:num w:numId="2" w16cid:durableId="1450708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D4"/>
    <w:rsid w:val="00063348"/>
    <w:rsid w:val="000C5CBB"/>
    <w:rsid w:val="00144DD6"/>
    <w:rsid w:val="00185263"/>
    <w:rsid w:val="001B01A4"/>
    <w:rsid w:val="001B361D"/>
    <w:rsid w:val="001E0FDA"/>
    <w:rsid w:val="0022300A"/>
    <w:rsid w:val="0024224C"/>
    <w:rsid w:val="00275727"/>
    <w:rsid w:val="002E2DD4"/>
    <w:rsid w:val="00326EDA"/>
    <w:rsid w:val="00340B52"/>
    <w:rsid w:val="00380A6A"/>
    <w:rsid w:val="003A767D"/>
    <w:rsid w:val="003E3C8D"/>
    <w:rsid w:val="003F3ED2"/>
    <w:rsid w:val="00422E89"/>
    <w:rsid w:val="0046007B"/>
    <w:rsid w:val="00473D67"/>
    <w:rsid w:val="004840CB"/>
    <w:rsid w:val="00543AEA"/>
    <w:rsid w:val="00567817"/>
    <w:rsid w:val="005A5F14"/>
    <w:rsid w:val="005F0793"/>
    <w:rsid w:val="005F70AC"/>
    <w:rsid w:val="006249E1"/>
    <w:rsid w:val="00627A75"/>
    <w:rsid w:val="0067520D"/>
    <w:rsid w:val="00685624"/>
    <w:rsid w:val="006916CC"/>
    <w:rsid w:val="006A1043"/>
    <w:rsid w:val="00713245"/>
    <w:rsid w:val="00753FCC"/>
    <w:rsid w:val="00764A20"/>
    <w:rsid w:val="0081211C"/>
    <w:rsid w:val="008525B3"/>
    <w:rsid w:val="00860831"/>
    <w:rsid w:val="00883FCC"/>
    <w:rsid w:val="008B4A6A"/>
    <w:rsid w:val="009063DD"/>
    <w:rsid w:val="009217CD"/>
    <w:rsid w:val="0092186F"/>
    <w:rsid w:val="00933872"/>
    <w:rsid w:val="009F39EF"/>
    <w:rsid w:val="00A25D9F"/>
    <w:rsid w:val="00A57D0A"/>
    <w:rsid w:val="00A700C7"/>
    <w:rsid w:val="00A9281E"/>
    <w:rsid w:val="00AB7909"/>
    <w:rsid w:val="00B56D24"/>
    <w:rsid w:val="00B73B89"/>
    <w:rsid w:val="00BC7715"/>
    <w:rsid w:val="00BC7C35"/>
    <w:rsid w:val="00BF7034"/>
    <w:rsid w:val="00C2436E"/>
    <w:rsid w:val="00C42BD6"/>
    <w:rsid w:val="00C701E7"/>
    <w:rsid w:val="00C721B9"/>
    <w:rsid w:val="00C92DDC"/>
    <w:rsid w:val="00CA27E9"/>
    <w:rsid w:val="00D07536"/>
    <w:rsid w:val="00D45FC2"/>
    <w:rsid w:val="00D4792D"/>
    <w:rsid w:val="00D60C60"/>
    <w:rsid w:val="00D91803"/>
    <w:rsid w:val="00D96386"/>
    <w:rsid w:val="00DA25F9"/>
    <w:rsid w:val="00DC73E1"/>
    <w:rsid w:val="00DF3E7E"/>
    <w:rsid w:val="00E351DA"/>
    <w:rsid w:val="00E447C2"/>
    <w:rsid w:val="00E5435A"/>
    <w:rsid w:val="00E579D1"/>
    <w:rsid w:val="00FB4749"/>
    <w:rsid w:val="00FF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F21D5"/>
  <w15:chartTrackingRefBased/>
  <w15:docId w15:val="{1AE935F5-DCCC-4685-B7A5-8ADE014E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E2D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E2D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E2D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E2D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E2D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E2D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2E2DD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075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075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0753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75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075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Vermote</dc:creator>
  <cp:keywords/>
  <dc:description/>
  <cp:lastModifiedBy>Marie Vermote</cp:lastModifiedBy>
  <cp:revision>27</cp:revision>
  <dcterms:created xsi:type="dcterms:W3CDTF">2023-02-24T07:43:00Z</dcterms:created>
  <dcterms:modified xsi:type="dcterms:W3CDTF">2023-06-23T14:22:00Z</dcterms:modified>
</cp:coreProperties>
</file>